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CEF25" w14:textId="5CB13CA5" w:rsidR="00824735" w:rsidRPr="0018465C" w:rsidRDefault="00824735" w:rsidP="00824735">
      <w:pPr>
        <w:spacing w:line="360" w:lineRule="auto"/>
        <w:rPr>
          <w:rFonts w:ascii="Times New Roman" w:hAnsi="Times New Roman"/>
          <w:szCs w:val="21"/>
        </w:rPr>
      </w:pPr>
      <w:r w:rsidRPr="0018465C">
        <w:rPr>
          <w:rFonts w:ascii="Times New Roman" w:hAnsi="Times New Roman"/>
          <w:b/>
          <w:bCs/>
          <w:szCs w:val="21"/>
        </w:rPr>
        <w:t xml:space="preserve">Table </w:t>
      </w:r>
      <w:r w:rsidR="001814E7">
        <w:rPr>
          <w:rFonts w:ascii="Times New Roman" w:hAnsi="Times New Roman"/>
          <w:b/>
          <w:bCs/>
          <w:szCs w:val="21"/>
        </w:rPr>
        <w:t>S1</w:t>
      </w:r>
      <w:r>
        <w:rPr>
          <w:rFonts w:ascii="Times New Roman" w:hAnsi="Times New Roman"/>
          <w:b/>
          <w:bCs/>
          <w:szCs w:val="21"/>
        </w:rPr>
        <w:t xml:space="preserve">. </w:t>
      </w:r>
      <w:r w:rsidR="009F0246">
        <w:rPr>
          <w:rFonts w:ascii="Times New Roman" w:hAnsi="Times New Roman"/>
          <w:b/>
          <w:bCs/>
          <w:szCs w:val="21"/>
        </w:rPr>
        <w:t xml:space="preserve">Multivariate Cox </w:t>
      </w:r>
      <w:r w:rsidR="0034685D">
        <w:rPr>
          <w:rFonts w:ascii="Times New Roman" w:hAnsi="Times New Roman"/>
          <w:b/>
          <w:bCs/>
          <w:szCs w:val="21"/>
        </w:rPr>
        <w:t>r</w:t>
      </w:r>
      <w:r w:rsidR="009F0246">
        <w:rPr>
          <w:rFonts w:ascii="Times New Roman" w:hAnsi="Times New Roman"/>
          <w:b/>
          <w:bCs/>
          <w:szCs w:val="21"/>
        </w:rPr>
        <w:t xml:space="preserve">egression </w:t>
      </w:r>
      <w:r w:rsidR="0034685D">
        <w:rPr>
          <w:rFonts w:ascii="Times New Roman" w:hAnsi="Times New Roman"/>
          <w:b/>
          <w:bCs/>
          <w:szCs w:val="21"/>
        </w:rPr>
        <w:t>a</w:t>
      </w:r>
      <w:r w:rsidR="009F0246">
        <w:rPr>
          <w:rFonts w:ascii="Times New Roman" w:hAnsi="Times New Roman"/>
          <w:b/>
          <w:bCs/>
          <w:szCs w:val="21"/>
        </w:rPr>
        <w:t>nalys</w:t>
      </w:r>
      <w:r w:rsidR="00B82C48">
        <w:rPr>
          <w:rFonts w:ascii="Times New Roman" w:hAnsi="Times New Roman" w:hint="eastAsia"/>
          <w:b/>
          <w:bCs/>
          <w:szCs w:val="21"/>
        </w:rPr>
        <w:t>e</w:t>
      </w:r>
      <w:r w:rsidR="009F0246">
        <w:rPr>
          <w:rFonts w:ascii="Times New Roman" w:hAnsi="Times New Roman"/>
          <w:b/>
          <w:bCs/>
          <w:szCs w:val="21"/>
        </w:rPr>
        <w:t xml:space="preserve">s </w:t>
      </w:r>
      <w:r w:rsidR="005871F7">
        <w:rPr>
          <w:rFonts w:ascii="Times New Roman" w:hAnsi="Times New Roman"/>
          <w:b/>
          <w:bCs/>
          <w:szCs w:val="21"/>
        </w:rPr>
        <w:t xml:space="preserve">between </w:t>
      </w:r>
      <w:r w:rsidR="0034685D">
        <w:rPr>
          <w:rFonts w:ascii="Times New Roman" w:hAnsi="Times New Roman"/>
          <w:b/>
          <w:bCs/>
          <w:szCs w:val="21"/>
        </w:rPr>
        <w:t>s</w:t>
      </w:r>
      <w:r w:rsidR="005871F7">
        <w:rPr>
          <w:rFonts w:ascii="Times New Roman" w:hAnsi="Times New Roman"/>
          <w:b/>
          <w:bCs/>
          <w:szCs w:val="21"/>
        </w:rPr>
        <w:t xml:space="preserve">ex and </w:t>
      </w:r>
      <w:r w:rsidR="0034685D">
        <w:rPr>
          <w:rFonts w:ascii="Times New Roman" w:hAnsi="Times New Roman"/>
          <w:b/>
          <w:bCs/>
          <w:szCs w:val="21"/>
        </w:rPr>
        <w:t>o</w:t>
      </w:r>
      <w:r w:rsidR="005871F7">
        <w:rPr>
          <w:rFonts w:ascii="Times New Roman" w:hAnsi="Times New Roman"/>
          <w:b/>
          <w:bCs/>
          <w:szCs w:val="21"/>
        </w:rPr>
        <w:t>utcomes</w:t>
      </w:r>
    </w:p>
    <w:tbl>
      <w:tblPr>
        <w:tblW w:w="9498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2586"/>
        <w:gridCol w:w="2126"/>
        <w:gridCol w:w="1418"/>
        <w:gridCol w:w="2268"/>
        <w:gridCol w:w="1100"/>
      </w:tblGrid>
      <w:tr w:rsidR="00824735" w:rsidRPr="0018465C" w14:paraId="2178D125" w14:textId="77777777" w:rsidTr="00C44689">
        <w:trPr>
          <w:trHeight w:val="580"/>
        </w:trPr>
        <w:tc>
          <w:tcPr>
            <w:tcW w:w="25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F4CAA" w14:textId="77777777" w:rsidR="00824735" w:rsidRPr="0018465C" w:rsidRDefault="00824735" w:rsidP="00C70D3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CD0A7" w14:textId="77777777" w:rsidR="00991A40" w:rsidRDefault="00C44689" w:rsidP="00F9702D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0797CD" wp14:editId="2F575D0E">
                      <wp:simplePos x="0" y="0"/>
                      <wp:positionH relativeFrom="column">
                        <wp:posOffset>-111125</wp:posOffset>
                      </wp:positionH>
                      <wp:positionV relativeFrom="paragraph">
                        <wp:posOffset>414655</wp:posOffset>
                      </wp:positionV>
                      <wp:extent cx="2078990" cy="0"/>
                      <wp:effectExtent l="0" t="0" r="16510" b="12700"/>
                      <wp:wrapNone/>
                      <wp:docPr id="1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789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5DE1DB" id="直线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.75pt,32.65pt" to="154.95pt,32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F0246">
              <w:rPr>
                <w:rFonts w:ascii="Times New Roman" w:hAnsi="Times New Roman"/>
                <w:color w:val="000000"/>
                <w:kern w:val="0"/>
                <w:szCs w:val="21"/>
              </w:rPr>
              <w:t>Unadjusted</w:t>
            </w:r>
          </w:p>
          <w:p w14:paraId="473D67AA" w14:textId="77777777" w:rsidR="00824735" w:rsidRPr="0018465C" w:rsidRDefault="00991A40" w:rsidP="00C70D3B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</w:t>
            </w:r>
            <w:r w:rsidR="00F9702D">
              <w:rPr>
                <w:rFonts w:ascii="Times New Roman" w:hAnsi="Times New Roman"/>
                <w:color w:val="000000"/>
                <w:kern w:val="0"/>
                <w:szCs w:val="21"/>
              </w:rPr>
              <w:t>HR (95%CI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 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ECC29" w14:textId="77777777" w:rsidR="00991A40" w:rsidRDefault="00991A40" w:rsidP="00F9702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14:paraId="47AB0DD9" w14:textId="77777777" w:rsidR="00824735" w:rsidRPr="00F92342" w:rsidRDefault="00F9702D" w:rsidP="00C70D3B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F9234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="00991A40" w:rsidRPr="00F9234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F0637" w14:textId="0CFD7F11" w:rsidR="00824735" w:rsidRPr="000C3727" w:rsidRDefault="009F0246" w:rsidP="00F9702D">
            <w:pPr>
              <w:widowControl/>
              <w:spacing w:line="360" w:lineRule="auto"/>
              <w:jc w:val="right"/>
              <w:rPr>
                <w:rFonts w:ascii="Times New Roman" w:hAnsi="Times New Roman"/>
                <w:i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Adjusted</w:t>
            </w:r>
            <w:r w:rsidR="000C3727">
              <w:rPr>
                <w:rFonts w:ascii="Times New Roman" w:hAnsi="Times New Roman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  <w:p w14:paraId="74DE3149" w14:textId="77777777" w:rsidR="00991A40" w:rsidRPr="0018465C" w:rsidRDefault="00991A40" w:rsidP="00C70D3B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599A3CC" wp14:editId="322DAE6A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15875</wp:posOffset>
                      </wp:positionV>
                      <wp:extent cx="1983105" cy="0"/>
                      <wp:effectExtent l="0" t="0" r="10795" b="12700"/>
                      <wp:wrapNone/>
                      <wp:docPr id="2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8310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BDEC509" id="直线连接符 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9pt,1.25pt" to="160.05pt,1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F9702D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H</w:t>
            </w:r>
            <w:r w:rsidR="00F9702D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R (95%CI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15BE66" w14:textId="77777777" w:rsidR="00824735" w:rsidRDefault="00824735" w:rsidP="00C70D3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14:paraId="5C3612B7" w14:textId="77777777" w:rsidR="00991A40" w:rsidRPr="00F92342" w:rsidRDefault="00F9702D" w:rsidP="00C70D3B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F92342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9F0246" w:rsidRPr="0018465C" w14:paraId="463773E5" w14:textId="77777777" w:rsidTr="00C44689">
        <w:trPr>
          <w:trHeight w:val="335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340F" w14:textId="0E1B5861" w:rsidR="00657583" w:rsidRPr="00AA7C0F" w:rsidRDefault="00657583" w:rsidP="006C12F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diovascular or</w:t>
            </w:r>
            <w:r w:rsidR="006A1F8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C54BF2">
              <w:rPr>
                <w:rFonts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explained </w:t>
            </w:r>
            <w:r w:rsidR="00C54BF2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a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A0B4" w14:textId="657F8176" w:rsidR="009F0246" w:rsidRPr="00AA7C0F" w:rsidRDefault="006A1F8D" w:rsidP="006C12F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873(0.34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18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41F3" w14:textId="48D7255C" w:rsidR="009F0246" w:rsidRPr="00AA7C0F" w:rsidRDefault="009F0246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="00511708">
              <w:rPr>
                <w:rFonts w:ascii="Times New Roman" w:hAnsi="Times New Roman"/>
                <w:color w:val="000000"/>
                <w:kern w:val="0"/>
                <w:szCs w:val="21"/>
              </w:rPr>
              <w:t>7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D7D8" w14:textId="70AF8210" w:rsidR="009F0246" w:rsidRPr="00AA7C0F" w:rsidRDefault="00FB1C94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CF6E" w14:textId="05E7C628" w:rsidR="009F0246" w:rsidRPr="00AA7C0F" w:rsidRDefault="00984030" w:rsidP="00FB1C94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 w:rsidR="00FB1C94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9F0246" w:rsidRPr="0018465C" w14:paraId="7149892B" w14:textId="77777777" w:rsidTr="00C44689">
        <w:trPr>
          <w:trHeight w:val="31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F63A" w14:textId="68CA14A5" w:rsidR="009F0246" w:rsidRPr="00AA7C0F" w:rsidRDefault="000A30D1" w:rsidP="009F024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chemic </w:t>
            </w:r>
            <w:r w:rsidR="00C54BF2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E756" w14:textId="4AD9E3ED" w:rsidR="009F0246" w:rsidRPr="00AA7C0F" w:rsidRDefault="000A30D1" w:rsidP="009F0246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36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0.1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1.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00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A708" w14:textId="4ADFFAA7" w:rsidR="009F0246" w:rsidRPr="00AA7C0F" w:rsidRDefault="000A30D1" w:rsidP="009F024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0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C11C" w14:textId="2815A6A4" w:rsidR="009F0246" w:rsidRPr="00AA7C0F" w:rsidRDefault="000A30D1" w:rsidP="009F024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0.0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12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3BE5" w14:textId="3C381764" w:rsidR="009F0246" w:rsidRPr="00AA7C0F" w:rsidRDefault="000A30D1" w:rsidP="009F024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070</w:t>
            </w:r>
          </w:p>
        </w:tc>
      </w:tr>
      <w:tr w:rsidR="000A30D1" w:rsidRPr="0018465C" w14:paraId="4E28D9B2" w14:textId="77777777" w:rsidTr="00C44689">
        <w:trPr>
          <w:trHeight w:val="31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23A7" w14:textId="7F504A36" w:rsidR="000A30D1" w:rsidRDefault="000A30D1" w:rsidP="000A30D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atal or </w:t>
            </w:r>
            <w:r w:rsidR="00C54BF2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sabling </w:t>
            </w:r>
            <w:r w:rsidR="00C54BF2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chemic </w:t>
            </w:r>
            <w:r w:rsidR="00F354EA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roke</w:t>
            </w:r>
            <w:r w:rsidRPr="00AA7C0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6A66" w14:textId="5C08BF8E" w:rsidR="000A30D1" w:rsidRDefault="000A30D1" w:rsidP="000A30D1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29(0.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11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1.62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B5C2" w14:textId="4513AAFA" w:rsidR="000A30D1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79C3" w14:textId="2BC13E79" w:rsidR="000A30D1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0.01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0.90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2712" w14:textId="5AE9B5CA" w:rsidR="000A30D1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41</w:t>
            </w:r>
            <w:r w:rsidR="003F26EC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 w:rsidR="000A30D1" w:rsidRPr="0018465C" w14:paraId="48B86783" w14:textId="77777777" w:rsidTr="00C44689">
        <w:trPr>
          <w:trHeight w:val="32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33AE" w14:textId="4119616A" w:rsidR="000A30D1" w:rsidRPr="00AA7C0F" w:rsidRDefault="000A30D1" w:rsidP="000A30D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jor </w:t>
            </w:r>
            <w:r w:rsidR="00C54BF2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ee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53D5" w14:textId="0FAFA4D8" w:rsidR="000A30D1" w:rsidRPr="00AA7C0F" w:rsidRDefault="000A30D1" w:rsidP="000A30D1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8(0.16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5.8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E000" w14:textId="352FD626" w:rsidR="000A30D1" w:rsidRPr="00AA7C0F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9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6718" w14:textId="34EF70F6" w:rsidR="000A30D1" w:rsidRPr="00AA7C0F" w:rsidRDefault="000F781C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F0BD" w14:textId="34CFCA8B" w:rsidR="000A30D1" w:rsidRPr="00AA7C0F" w:rsidRDefault="000F781C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0A30D1" w:rsidRPr="0018465C" w14:paraId="1D148E34" w14:textId="77777777" w:rsidTr="00C44689">
        <w:trPr>
          <w:trHeight w:val="32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BF9B" w14:textId="61B9F4D6" w:rsidR="000A30D1" w:rsidRDefault="000A30D1" w:rsidP="000A30D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8575" w14:textId="5E2509B9" w:rsidR="000A30D1" w:rsidRDefault="000A30D1" w:rsidP="000A30D1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600(0.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30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1.</w:t>
            </w:r>
            <w:r w:rsidR="008F5D61">
              <w:rPr>
                <w:rFonts w:ascii="Times New Roman" w:hAnsi="Times New Roman"/>
                <w:color w:val="000000"/>
                <w:kern w:val="0"/>
                <w:szCs w:val="21"/>
              </w:rPr>
              <w:t>18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C5C7" w14:textId="059EC03F" w:rsidR="000A30D1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17</w:t>
            </w:r>
            <w:r w:rsidR="003266E8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28D4" w14:textId="4EE74ADF" w:rsidR="000A30D1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0.2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1.2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1611" w14:textId="60152D18" w:rsidR="000A30D1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</w:tr>
      <w:tr w:rsidR="000A30D1" w:rsidRPr="0018465C" w14:paraId="4C6C2731" w14:textId="77777777" w:rsidTr="00C44689">
        <w:trPr>
          <w:trHeight w:val="322"/>
        </w:trPr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67F929" w14:textId="708C820C" w:rsidR="000A30D1" w:rsidRPr="0018465C" w:rsidRDefault="000A30D1" w:rsidP="000A30D1">
            <w:pPr>
              <w:widowControl/>
              <w:wordWrap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atal or </w:t>
            </w:r>
            <w:r w:rsidR="00C54BF2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sabling MA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CE7B4D" w14:textId="7A5C8AFC" w:rsidR="000A30D1" w:rsidRPr="0018465C" w:rsidRDefault="000A30D1" w:rsidP="000A30D1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21(0.2</w:t>
            </w:r>
            <w:r w:rsidR="008F5D61">
              <w:rPr>
                <w:rFonts w:ascii="Times New Roman" w:hAnsi="Times New Roman"/>
                <w:color w:val="000000"/>
                <w:kern w:val="0"/>
                <w:szCs w:val="21"/>
              </w:rPr>
              <w:t>8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,1.</w:t>
            </w:r>
            <w:r w:rsidR="008F5D61">
              <w:rPr>
                <w:rFonts w:ascii="Times New Roman" w:hAnsi="Times New Roman"/>
                <w:color w:val="000000"/>
                <w:kern w:val="0"/>
                <w:szCs w:val="21"/>
              </w:rPr>
              <w:t>34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5D17E8" w14:textId="7D421D62" w:rsidR="000A30D1" w:rsidRPr="0018465C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25</w:t>
            </w:r>
            <w:r w:rsidR="008F5D61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6AFE71" w14:textId="35234B6A" w:rsidR="000A30D1" w:rsidRPr="0018465C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0.1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,1.1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6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B002E8" w14:textId="1DE4E3C7" w:rsidR="000A30D1" w:rsidRPr="0018465C" w:rsidRDefault="000A30D1" w:rsidP="000A30D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10</w:t>
            </w:r>
            <w:r w:rsidR="000F781C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621701EA" w14:textId="31B430FA" w:rsidR="003F26EC" w:rsidRPr="004246E6" w:rsidRDefault="00824735" w:rsidP="003F26EC">
      <w:pPr>
        <w:rPr>
          <w:rFonts w:ascii="Times New Roman" w:hAnsi="Times New Roman"/>
          <w:b/>
          <w:bCs/>
          <w:szCs w:val="21"/>
        </w:rPr>
      </w:pPr>
      <w:r w:rsidRPr="004246E6">
        <w:rPr>
          <w:rFonts w:ascii="Times New Roman" w:hAnsi="Times New Roman"/>
          <w:b/>
          <w:bCs/>
          <w:szCs w:val="21"/>
        </w:rPr>
        <w:t>Key: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="00657583" w:rsidRPr="00657583">
        <w:rPr>
          <w:rFonts w:ascii="Times New Roman" w:hAnsi="Times New Roman"/>
          <w:szCs w:val="21"/>
        </w:rPr>
        <w:t>MACE: major adverse cardiovascular events, including cardiovascular or unexplained death, ischemic stroke and major bleeding</w:t>
      </w:r>
      <w:r w:rsidRPr="00657583">
        <w:rPr>
          <w:rFonts w:ascii="Times New Roman" w:hAnsi="Times New Roman"/>
          <w:szCs w:val="21"/>
        </w:rPr>
        <w:t>;</w:t>
      </w:r>
      <w:r w:rsidR="00E30D14" w:rsidRPr="00657583">
        <w:rPr>
          <w:rFonts w:ascii="Times New Roman" w:hAnsi="Times New Roman"/>
          <w:szCs w:val="21"/>
        </w:rPr>
        <w:t xml:space="preserve"> </w:t>
      </w:r>
      <w:r w:rsidRPr="0018465C">
        <w:rPr>
          <w:rFonts w:ascii="Times New Roman" w:hAnsi="Times New Roman"/>
          <w:szCs w:val="21"/>
        </w:rPr>
        <w:t>*</w:t>
      </w:r>
      <w:r w:rsidR="005871F7">
        <w:rPr>
          <w:rFonts w:ascii="Times New Roman" w:hAnsi="Times New Roman"/>
          <w:szCs w:val="21"/>
        </w:rPr>
        <w:t xml:space="preserve">Adjusted for CAD, CHA2DS2-VASc, </w:t>
      </w:r>
      <w:proofErr w:type="spellStart"/>
      <w:r w:rsidR="00061A30" w:rsidRPr="0018465C">
        <w:rPr>
          <w:rFonts w:ascii="Times New Roman" w:hAnsi="Times New Roman"/>
          <w:szCs w:val="21"/>
        </w:rPr>
        <w:t>LVEdD</w:t>
      </w:r>
      <w:proofErr w:type="spellEnd"/>
      <w:r w:rsidR="00061A30">
        <w:rPr>
          <w:rFonts w:ascii="Times New Roman" w:hAnsi="Times New Roman"/>
          <w:szCs w:val="21"/>
        </w:rPr>
        <w:t xml:space="preserve"> </w:t>
      </w:r>
      <w:r w:rsidR="005871F7">
        <w:rPr>
          <w:rFonts w:ascii="Times New Roman" w:hAnsi="Times New Roman"/>
          <w:szCs w:val="21"/>
        </w:rPr>
        <w:t>and unsuccessful closure</w:t>
      </w:r>
      <w:r w:rsidR="00061A30">
        <w:rPr>
          <w:rFonts w:ascii="Times New Roman" w:hAnsi="Times New Roman" w:hint="eastAsia"/>
          <w:szCs w:val="21"/>
        </w:rPr>
        <w:t>;</w:t>
      </w:r>
      <w:r w:rsidR="00061A30">
        <w:rPr>
          <w:rFonts w:ascii="Times New Roman" w:hAnsi="Times New Roman"/>
          <w:szCs w:val="21"/>
        </w:rPr>
        <w:t xml:space="preserve"> </w:t>
      </w:r>
      <w:proofErr w:type="spellStart"/>
      <w:r w:rsidR="00061A30" w:rsidRPr="0018465C">
        <w:rPr>
          <w:rFonts w:ascii="Times New Roman" w:hAnsi="Times New Roman"/>
          <w:szCs w:val="21"/>
        </w:rPr>
        <w:t>LVEdD</w:t>
      </w:r>
      <w:proofErr w:type="spellEnd"/>
      <w:r w:rsidR="00061A30" w:rsidRPr="0018465C">
        <w:rPr>
          <w:rFonts w:ascii="Times New Roman" w:hAnsi="Times New Roman"/>
          <w:szCs w:val="21"/>
        </w:rPr>
        <w:t>: left ventricular end diastolic diameter</w:t>
      </w:r>
      <w:r w:rsidR="00061A30">
        <w:rPr>
          <w:rFonts w:ascii="Times New Roman" w:hAnsi="Times New Roman"/>
          <w:szCs w:val="21"/>
        </w:rPr>
        <w:t>; CAD:</w:t>
      </w:r>
      <w:r w:rsidR="00061A30" w:rsidRPr="00061A30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061A30" w:rsidRPr="00AA7C0F">
        <w:rPr>
          <w:rFonts w:ascii="Times New Roman" w:hAnsi="Times New Roman"/>
          <w:color w:val="000000"/>
          <w:kern w:val="0"/>
          <w:szCs w:val="21"/>
        </w:rPr>
        <w:t>Coronary artery disease</w:t>
      </w:r>
      <w:r w:rsidR="003F26EC">
        <w:rPr>
          <w:rFonts w:ascii="Times New Roman" w:hAnsi="Times New Roman"/>
          <w:color w:val="000000"/>
          <w:kern w:val="0"/>
          <w:szCs w:val="21"/>
        </w:rPr>
        <w:t xml:space="preserve">; HR: Hazard Ratio; </w:t>
      </w:r>
      <w:r w:rsidR="003F26EC">
        <w:rPr>
          <w:rFonts w:ascii="Times New Roman" w:hAnsi="Times New Roman"/>
          <w:szCs w:val="21"/>
        </w:rPr>
        <w:t xml:space="preserve">CI: confidence interval; </w:t>
      </w:r>
      <w:r w:rsidR="003F26EC" w:rsidRPr="0018465C">
        <w:rPr>
          <w:rFonts w:ascii="Times New Roman" w:hAnsi="Times New Roman"/>
          <w:szCs w:val="21"/>
        </w:rPr>
        <w:t xml:space="preserve">*: </w:t>
      </w:r>
      <w:r w:rsidR="003F26EC" w:rsidRPr="00CA69D2">
        <w:rPr>
          <w:rFonts w:ascii="Times New Roman" w:hAnsi="Times New Roman"/>
          <w:i/>
          <w:szCs w:val="21"/>
        </w:rPr>
        <w:t>P</w:t>
      </w:r>
      <w:r w:rsidR="003F26EC" w:rsidRPr="0018465C">
        <w:rPr>
          <w:rFonts w:ascii="Times New Roman" w:hAnsi="Times New Roman"/>
          <w:szCs w:val="21"/>
        </w:rPr>
        <w:t>&lt;0.05</w:t>
      </w:r>
      <w:r w:rsidR="003F26EC">
        <w:rPr>
          <w:rFonts w:ascii="Times New Roman" w:hAnsi="Times New Roman"/>
          <w:szCs w:val="21"/>
        </w:rPr>
        <w:t>.</w:t>
      </w:r>
    </w:p>
    <w:p w14:paraId="6C286362" w14:textId="27B1612D" w:rsidR="00824735" w:rsidRPr="003F26EC" w:rsidRDefault="00824735" w:rsidP="00824735">
      <w:pPr>
        <w:rPr>
          <w:rFonts w:ascii="Times New Roman" w:hAnsi="Times New Roman"/>
          <w:b/>
          <w:bCs/>
          <w:szCs w:val="21"/>
        </w:rPr>
      </w:pPr>
    </w:p>
    <w:p w14:paraId="6479859C" w14:textId="77777777" w:rsidR="000459D1" w:rsidRPr="00824735" w:rsidRDefault="00F354EA"/>
    <w:sectPr w:rsidR="000459D1" w:rsidRPr="00824735" w:rsidSect="004F16C2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735"/>
    <w:rsid w:val="00061A30"/>
    <w:rsid w:val="000814C5"/>
    <w:rsid w:val="000A30D1"/>
    <w:rsid w:val="000C3727"/>
    <w:rsid w:val="000F5448"/>
    <w:rsid w:val="000F781C"/>
    <w:rsid w:val="00167BAB"/>
    <w:rsid w:val="001814E7"/>
    <w:rsid w:val="00217209"/>
    <w:rsid w:val="003266E8"/>
    <w:rsid w:val="0034685D"/>
    <w:rsid w:val="003F26EC"/>
    <w:rsid w:val="0041472A"/>
    <w:rsid w:val="00456E18"/>
    <w:rsid w:val="004F16C2"/>
    <w:rsid w:val="00511708"/>
    <w:rsid w:val="005871F7"/>
    <w:rsid w:val="00640CA1"/>
    <w:rsid w:val="006525D0"/>
    <w:rsid w:val="00657583"/>
    <w:rsid w:val="006A1F8D"/>
    <w:rsid w:val="006C12FD"/>
    <w:rsid w:val="0074049A"/>
    <w:rsid w:val="0076211A"/>
    <w:rsid w:val="00790943"/>
    <w:rsid w:val="0079748F"/>
    <w:rsid w:val="007D20D7"/>
    <w:rsid w:val="00813DC6"/>
    <w:rsid w:val="00824735"/>
    <w:rsid w:val="008633AA"/>
    <w:rsid w:val="008F4EAE"/>
    <w:rsid w:val="008F5D61"/>
    <w:rsid w:val="0094548D"/>
    <w:rsid w:val="00984030"/>
    <w:rsid w:val="00991A40"/>
    <w:rsid w:val="009F0246"/>
    <w:rsid w:val="00A24593"/>
    <w:rsid w:val="00A2565D"/>
    <w:rsid w:val="00B0245C"/>
    <w:rsid w:val="00B23352"/>
    <w:rsid w:val="00B3447E"/>
    <w:rsid w:val="00B8041C"/>
    <w:rsid w:val="00B82C48"/>
    <w:rsid w:val="00B9486D"/>
    <w:rsid w:val="00BA4C84"/>
    <w:rsid w:val="00BA6495"/>
    <w:rsid w:val="00C311C3"/>
    <w:rsid w:val="00C44689"/>
    <w:rsid w:val="00C537B6"/>
    <w:rsid w:val="00C54BF2"/>
    <w:rsid w:val="00C8191D"/>
    <w:rsid w:val="00C87B14"/>
    <w:rsid w:val="00C93DE5"/>
    <w:rsid w:val="00C96C3D"/>
    <w:rsid w:val="00CA69D2"/>
    <w:rsid w:val="00CE447D"/>
    <w:rsid w:val="00D05BB6"/>
    <w:rsid w:val="00D254D8"/>
    <w:rsid w:val="00DB7659"/>
    <w:rsid w:val="00DC2751"/>
    <w:rsid w:val="00E30D14"/>
    <w:rsid w:val="00EA5098"/>
    <w:rsid w:val="00ED0D6E"/>
    <w:rsid w:val="00F1170A"/>
    <w:rsid w:val="00F229F6"/>
    <w:rsid w:val="00F354EA"/>
    <w:rsid w:val="00F45436"/>
    <w:rsid w:val="00F512C8"/>
    <w:rsid w:val="00F72AF1"/>
    <w:rsid w:val="00F92342"/>
    <w:rsid w:val="00F9702D"/>
    <w:rsid w:val="00FB1C94"/>
    <w:rsid w:val="00FF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92DF1"/>
  <w14:defaultImageDpi w14:val="32767"/>
  <w15:chartTrackingRefBased/>
  <w15:docId w15:val="{39C3FE48-D7E5-4942-A217-2B5339CE7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24735"/>
    <w:pPr>
      <w:widowControl w:val="0"/>
      <w:suppressAutoHyphens/>
      <w:jc w:val="both"/>
    </w:pPr>
    <w:rPr>
      <w:rFonts w:ascii="Calibri" w:eastAsia="宋体" w:hAnsi="Calibri" w:cs="Times New Roman"/>
      <w:kern w:val="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29</Words>
  <Characters>736</Characters>
  <Application>Microsoft Office Word</Application>
  <DocSecurity>0</DocSecurity>
  <Lines>6</Lines>
  <Paragraphs>1</Paragraphs>
  <ScaleCrop>false</ScaleCrop>
  <Company>湖北忠三律师事务所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1491</dc:creator>
  <cp:keywords/>
  <dc:description/>
  <cp:lastModifiedBy>yuyichen</cp:lastModifiedBy>
  <cp:revision>55</cp:revision>
  <dcterms:created xsi:type="dcterms:W3CDTF">2021-04-10T12:15:00Z</dcterms:created>
  <dcterms:modified xsi:type="dcterms:W3CDTF">2022-02-02T05:59:00Z</dcterms:modified>
</cp:coreProperties>
</file>